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Supplementary 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18"/>
          <w:szCs w:val="18"/>
        </w:rPr>
        <w:t xml:space="preserve">   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SMA analysis of C, N, P stoichiometry in leaf of </w:t>
      </w:r>
      <w:r>
        <w:rPr>
          <w:rFonts w:hint="default" w:ascii="Times New Roman" w:hAnsi="Times New Roman" w:eastAsia="宋体" w:cs="Times New Roman"/>
          <w:i/>
          <w:iCs/>
          <w:sz w:val="18"/>
          <w:szCs w:val="18"/>
          <w:lang w:eastAsia="zh-CN"/>
        </w:rPr>
        <w:t>P. australi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66"/>
        <w:gridCol w:w="1332"/>
        <w:gridCol w:w="1000"/>
        <w:gridCol w:w="2334"/>
        <w:gridCol w:w="1000"/>
        <w:gridCol w:w="10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log Y vs log X</w:t>
            </w:r>
          </w:p>
        </w:tc>
        <w:tc>
          <w:tcPr>
            <w:tcW w:w="79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0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N</w:t>
            </w:r>
          </w:p>
        </w:tc>
        <w:tc>
          <w:tcPr>
            <w:tcW w:w="79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17</w:t>
            </w:r>
          </w:p>
        </w:tc>
        <w:tc>
          <w:tcPr>
            <w:tcW w:w="14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05~-0.450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33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49~-0.7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251~-1.2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-P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17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78~-0.3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72~0.6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87~ 0.4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-P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79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488~1.2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003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450~-2.2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61~-0.7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N-P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88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523~-1.4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09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00~2.3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95~0.8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5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C:P-N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1.33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859~-2.08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377~1.8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2.859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1.328~6.159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N:P-C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Wetlan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3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39~-0.6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6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Salt mars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22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110~-0.4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99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Desert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-0.165</w:t>
            </w:r>
          </w:p>
        </w:tc>
        <w:tc>
          <w:tcPr>
            <w:tcW w:w="14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-0.0747~-0.365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0.89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BD3296"/>
    <w:rsid w:val="07732A14"/>
    <w:rsid w:val="12551121"/>
    <w:rsid w:val="30AB5E89"/>
    <w:rsid w:val="5F7E7BEC"/>
    <w:rsid w:val="74BD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rPr>
      <w:rFonts w:ascii="Calibri" w:hAnsi="Calibri" w:cs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3:01:00Z</dcterms:created>
  <dc:creator>G</dc:creator>
  <cp:lastModifiedBy>G</cp:lastModifiedBy>
  <dcterms:modified xsi:type="dcterms:W3CDTF">2021-07-16T09:4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E8CC1E4D5334FDD9D047694585DF596</vt:lpwstr>
  </property>
</Properties>
</file>